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 Current</w:t>
      </w:r>
      <w:r>
        <w:rPr/>
        <w:t xml:space="preserve"> </w:t>
      </w:r>
      <w:r>
        <w:rPr>
          <w:b/>
        </w:rPr>
        <w:t>protein target menu.</w:t>
      </w:r>
    </w:p>
    <w:p>
      <w:pPr>
        <w:pStyle w:val="Normal"/>
        <w:rPr/>
      </w:pPr>
      <w:r>
        <w:rPr/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4339"/>
        <w:gridCol w:w="1960"/>
        <w:gridCol w:w="711"/>
      </w:tblGrid>
      <w:tr>
        <w:trPr>
          <w:trHeight w:val="255" w:hRule="atLeast"/>
        </w:trPr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Protein</w:t>
            </w:r>
          </w:p>
        </w:tc>
        <w:tc>
          <w:tcPr>
            <w:tcW w:w="4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-Prot Protein Nam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-Prot Acc #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-3 protein zeta/delt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-3 protein zeta/del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1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B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0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BB ligan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2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Ckin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-inducible cytokine A2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5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1-Antichymotryps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-antichymotryps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1-Antitryps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-antitryps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2-Antiplasm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2-antiplasm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2-HS-Glycoprote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2-HS-glyco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2-Macroglobu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2-macroglobu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oto-oncogene tyrosine-protein kinase ABL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5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ABL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6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tensin-converting enzym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F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ed Protein 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K-dependent protein C (activated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 beta 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4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RI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tivin receptor type-1B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68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integrin and metalloproteinase domain-containing protein 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I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A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1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-1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LX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ylhomocystein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ylhomocystein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5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ne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nec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8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-binding growth fac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2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F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c factor with G patch and FHA domains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ca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can core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1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uti-related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ograft inflammatory fac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0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 receptor-interacting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1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um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lbum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ed leukocyte cell adhesion molecul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7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lase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bisphosphate aldolase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rine/threonine-protein kinase receptor R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0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, bon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, tissue-nonspecific isozym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 aminotransfer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2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acylase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acylase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1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5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oid precursor prote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oid beta A4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0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giogen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39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1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sta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sta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tensinoge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tensino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lt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related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gptl3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related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C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thrombin I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thrombin-II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 A-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6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-100 and Apolipoprotein B-4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1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 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6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 E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 (isoform E2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6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 E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 (isoform E3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6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 E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 (isoform E4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6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 R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-density lipoprotein receptor-related protein 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IL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1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8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0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D3A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-rich interactive domain-containing protein 3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8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ase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8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em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tem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4W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ase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ase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2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 ceram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L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ylethanolamine-hydrolyzing acid am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0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GPR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ialoglycoprotein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ora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D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ora kinase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urocid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zurocid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1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2-Microglobu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2-microglobu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7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lymphocyte activation antigen CD8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36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-Endorph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endorph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1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-N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ta-nerve growth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1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F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13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FF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13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RJ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adrenergic receptor kin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0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B1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9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theran blood group glyco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08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 regulator Bcl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4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A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-2-related protein A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5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M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2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N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rain-derived neurotrophic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5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-binding growth fac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0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GF-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sic fibroblast growth factor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3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IGH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-beta-induced protein ig-h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lyca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lyca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8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 R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receptor type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8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4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1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ne morphogenetic protein 1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3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-1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/differentiation factor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-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0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-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0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E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-binding endothelial regulator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U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R1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receptor type I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68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tyrosine-protein kinase BM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8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P-3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natriuretic peptide 3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8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proteoglycan 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cor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5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ctericidal permeability-increasing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2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vica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vican core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W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sialo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8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BT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61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1q subcomponent subunits A, B, and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47,P02746,P027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1r subcomponen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1s subcomponen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8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6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 anaphylatox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desAr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 anaphylatoxin des Arginin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3b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3d fragmen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4-A and Complement C4-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0L4, P0C0L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b-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0L4 P0C0L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5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a anaphylatox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b,6 Comple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5b, and Complement component C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1 P136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omponent C6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omponent C7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C8 alpha, beta, and gamma chain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57,P07358,P073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omponent C9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ithelial cadher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8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al cadher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0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cular endothelial cadher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31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dney cadher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2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1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cadher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2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neurin B 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neurin subunit B typ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0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in 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in-1 catalytic subunit and Calpain small subunit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84, P046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sta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asta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8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typ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0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type 1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type II alph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M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type II bet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5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type II delt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5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 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kin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S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4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7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ic anhydrase V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2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V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bonic anhydrase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1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7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XI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1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Q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-related protein 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-related protein 1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roph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roph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nosine dipeptidase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Ala-His dipept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N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-3 (pro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5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al protective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8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yl-peptid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6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0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3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H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6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L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9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1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3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8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J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-cell receptor CD2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2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affinity immunoglobulin epsilon Fc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7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9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 Ligan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29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 ANTIGE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glyco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6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9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 ligand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 ligan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9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8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3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L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 antigen-lik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8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0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29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9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0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09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YHK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3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 co-chaperone Cdc3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5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/cyclin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ontrol protein 2 homolog, G2/mitotic-specific cyclin-B1 Comple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493, P146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/cyclin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kinase 2, Cyclin-A2 Comple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941, P202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/p3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kinase 5, Cyclin-dependent kinase 5 activator 1, p35 Comple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535, Q150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8/cyclin 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kinase 8, Cyclin-C Comple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336, P248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7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e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receptor responder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otriosidase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otriosidase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Chk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7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Chk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60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L1-like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5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m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m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9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-B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 B-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-M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 B-type, Creatine kinase M-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7, P067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-M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 M-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7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-β-8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7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F-1/CLC Comple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receptor-like factor 1 and Cardiotrophin-like cytokine fac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462, Q9UBD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16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0568 protein C14orf16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iary neurotrophic fac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R 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iliary neurotrophic factor receptor 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9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V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V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VI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7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agulation factor IX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Xa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X  (activated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 (activated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agulation factor XI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39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EC1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ectin-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KU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 domain-containing protein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VX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-related 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-related protein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R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8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2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V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-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7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G/H synth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3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to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atocarcinoma-derived growth fac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3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secretory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reactive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pti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ptic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ZR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CS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2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2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in kinase II subunit 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4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7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X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nective tissue growth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2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LA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toxic T-lymphocyte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4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6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B16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A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ilin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prolyl cis-trans isomerase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-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-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3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-F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60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-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8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-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S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-S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99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 3A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 3A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blastoma suppressor of tumorigenicity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2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associated protein kin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K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PP-3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 regulatory subunit 1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-SIG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9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NX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-SIGN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4 member 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X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-box protein 19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RNA helicase DDX19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R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t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7 member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N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ogle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ogle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4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idin domain receptor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discoidin domain-containing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3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idin domain receptor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idin domain-containing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8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-related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9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-related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P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-related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T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light chain 1, cytoplasmi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1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ta-like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RB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light chain roadblock-typ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P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P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tin matrix acidic phospho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3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 decarboxyl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matic-L-amino-acid decarboxyl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7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yl-peptid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L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G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-associated protein VTA1 homolo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P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R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FAM107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9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receptor TYRO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64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tyrosine-phosphorylation-regulated kinas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7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dysplasin-A (splice variant A2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8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EDA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E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-1-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ngation factor 1-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-1-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ngation factor 1-gamm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6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-VE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inetic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82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-4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H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0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-5A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kocyte elastas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2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al monocyte-activating polypeptid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MP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g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6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-7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-C motif chemokine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8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a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50870, moderately similar to Endothelial cell-specific molecul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4E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sta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sta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0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-converting enzyme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-converting enzym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8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kin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pept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80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otax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otax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6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otax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4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1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type-A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7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type-A receptor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3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type-A receptor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7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type-B receptor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7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A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-A4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7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A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-A5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8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B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-B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7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cell kin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type-A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3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-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poietin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2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33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idermal growth factor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5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tyrosine-protein kinase erbB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6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tyrosine-protein kinase erbB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8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tyrosine-protein kinase erbB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ythropoie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poie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5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othelial cell-selective adhesion molecul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P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E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ETHE1, mitochondrial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5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 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 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 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 ligand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0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γ2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affinity immunoglobulin gamma Fc region receptor II-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3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γ2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affinity immunoglobulin gamma Fc region receptor II-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γ3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affinity immunoglobulin gamma Fc region receptor III-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0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γR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gh affinity immunoglobulin gamma Fc receptor 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3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i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itin heavy and light chain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94, P027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-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M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5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0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6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7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ratinocyte growth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7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8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8 - isoform 8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0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ia-activating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3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1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0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5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1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3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1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1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8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60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1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2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2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P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2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2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ZV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8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-oncogene tyrosine-protein kinase FG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7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 alpha, beta, and gamma chain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671, P02675, P026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nec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FN1.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-1 Fragment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FN1.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-1 Fragment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6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6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L cytokine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68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-3 ligan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L cytokin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7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llistatin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llista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8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ti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ally-controlled tumor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alkine/CX3CL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actalkin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4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P-1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frizzled-related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P-3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frizzled-related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7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hormones alpha chain and Follitropin subunit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15, P012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-related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6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-oncogene tyrosine-protein kinase Fy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2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733-1 prote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-associated calcium signal transduce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7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9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64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4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-specific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8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, kazal, immunoglobulin, kunitz and NTR domain-containing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U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-associated sorting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in-releasing peptid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in-releasing peptid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4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-C motif chemokine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1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CSF-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ocyte colony-stimulating factor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0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-1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/differentiation factor 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3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-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/differentiation factor 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3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ial cell line-derived neurotrophic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9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A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al fibrillary acidic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1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 α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 family receptor alph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61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 α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 family receptor alpha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 α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 family receptor alpha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6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1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carboxypeptid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ytosolic non-specific dipept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P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V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glycoprotein V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N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6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glucosamine-6-sulfat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5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30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6 receptor subunit bet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1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IbIII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Iib and Integrin beta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514,P051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ys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ys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7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5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anzyme B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1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H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7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IB phospholipase A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lipase A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IIA phospholipase A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lipase A2, membrane associated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5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IIE phospholipase A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up IIE secretory phospholipase A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K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V phospholipase A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cium-dependent phospholipase A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8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X phospholipase A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up 10 secretory phospholipase A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hormone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 hormone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9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-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-regulated alpha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3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-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phage inflammatory protein 2-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8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-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rophage inflammatory protein 2-bet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8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-3 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-3 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8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-3 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-3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8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nitz-type protease inhibi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nitz-type protease inhibi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LN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aluronan and proteoglycan link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9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toglobin, Mixed Typ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ptoglob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t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acetyltransferase type B catalytic subuni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-E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0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C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14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C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16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HC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6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 four-disulfide core domain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 oxygenase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 oxygen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5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pex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mopex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 cofactor 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 cofac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5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cidin-2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cid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11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patocyte growth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2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 activa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activa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7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 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patocyte growth factor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5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ine triad nucleotide-binding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7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domain-interacting protein kinas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1.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1.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4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A.z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A.Z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0S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Rev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Rev (Human Immunodeficiency Virus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0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protein B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4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Tase G9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-lysine N-methyltransferase, H3 lysine-9 specific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Q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V E7 Type 1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E7 (Human Papillomavirus Type 16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31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V E7 Type 1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E7 (Human Papillomavirus Type 18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7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 4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homolog subfamily B membe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 6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 kDa heat shock protein, mitochondrial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8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 7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 kDa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1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 90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HSP 90-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 90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HSP 90-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2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ase HTRA2, mitochondrial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3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3b, incactivate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ducible T-cell co-stimula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W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U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pha-L-iduron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4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uronate 2-sulfat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uronate 2-sulfat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3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-α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lpha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5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-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gamm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5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-γ R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-gamma receptor alph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2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-λ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9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-λ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8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J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8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0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-like growth factor-binding protein 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9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-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sulin-like growth factor IA and I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343, P050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II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tion-independent mannose-6-phosphate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7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bet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5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 F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 family member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H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 R Ac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receptor accessory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PH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 R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 receptor-lik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6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 Rrp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 receptor-lik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 sR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 receptor type 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7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5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 sR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terleukin-2 receptor alph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5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 sR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kine receptor common gamm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7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4 s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4 receptor alph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3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2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6 sR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6 receptor alph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8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2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7 R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7 receptor alph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8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1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2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nterleukin-10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3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0 R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0 receptor bet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3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1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8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1 R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1 receptor alpha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6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2 subunits alpha and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459, P294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2 Rβ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2 receptor beta-1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7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2 Rβ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2 receptor beta-2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2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3 Rα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3 receptor alpha-1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5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5 R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5 receptor alph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6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0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7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5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B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F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D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D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5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F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D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 R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7 receptor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C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 R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7 receptor 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FM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7 s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7 receptor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8 BP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8-binding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9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8 R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8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8 R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8 receptor accessory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2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1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9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D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0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Y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ZX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2 Rα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22 receptor subunit alph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Q8N6P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2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0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2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V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ortin β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ortin subunit bet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growth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ys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degrading enzym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7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α1β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1 and Integrin bet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56199, P055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-1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B10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2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-TA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B11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6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-1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3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-2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5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-3, solubl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29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-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al adhesion molecule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70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-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nctional adhesion molecule C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K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8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8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s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1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X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1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R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1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1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R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1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-1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sta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sta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6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-α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ortin subunit alpha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2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, HMW, Single Cha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-1 (single chain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, HMW, Two Cha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-1 (two-chain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W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7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TP-dependent DNA helicase 2 subunit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9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fer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actotransferr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phage inflammatory protein-1b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HW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-B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-B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7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in subunits alpha-1, beta-1, and gamm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391, P07942, P110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ge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4 member 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i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ayil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popolysaccharide-binding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4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-oncogene tyrosine-protein kinase LC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2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78-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-inducible cytokine A3-lik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6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-H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lactate dehydrogenase B ch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1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a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a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p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1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calin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ophil gelatinase-associated lipoca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1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Oxidized low-density lipoprotein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3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immunoglobulin-like domains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M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A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pha-2-macroglobulin receptor-associated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5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AM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mbic system-associated membrane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-4 hydrol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 A-4 hydrol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9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teinizing hormon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hormones alpha chain and Lutropin subunit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15, P012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lymphocyte surface antigen Ly-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G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ta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mphotac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79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toxin α1/β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toxin-alpha (1) and Lymphotoxin-beta (2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374, Q066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toxin α2/β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toxin-alpha (2) and Lymphotoxin-beta (1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374, Q066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toxin β 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69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 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yrosine-protein kinase Ly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 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Lyn, isoform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48-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zym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zyme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6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VE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atic vessel endothelial hyaluronic acid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Y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mannose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mannose recep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8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scavenger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scavenger receptor types I and II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7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mitogen-activated protein kinase kin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65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4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7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5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3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59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 kinase-activated protein kin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1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 kinase-activated protein kinas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 kinase-activated protein kinase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aps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ase 2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R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P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-activating component of Ra-reactive factor splice variant MASP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RS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akaryocyte-associated tyrosine-protein kin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6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l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l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3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lin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li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-CpG-binding domain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2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L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-binding protein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2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 licensing factor MCM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7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5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mall-inducible cytokine A8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0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7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0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1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CS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colony-stimulating fac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6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CSF 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rophage colony-stimulating factor 1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8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2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6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H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e dehydrogenase, cytoplasmi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9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diator complex subunit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diator of RNA polymerase II transcription subunit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mitogen-activated protein kinase kin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7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extracellular phosphoglyco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the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the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onine aminopeptid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5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ethionine aminopeptid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05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R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frizzled-related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lanoma-derived growth regulatory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 class I chain-related protein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99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kin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dkin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7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B9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3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-1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-C motif chemokin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1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-1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4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2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-3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0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5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-3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19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7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18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7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1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72 kDa type IV collagenas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2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melys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2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trilys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2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trophil collagenas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8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-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7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1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melys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2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-1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-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Z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Z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acetyltransferase MYST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7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IF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23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7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mannose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G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K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MRCK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S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P 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rophage-stimulating protein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9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peroxid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eloperoxidas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glob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glob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1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regulatory light chain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yosin regulatory light chain 2, ventricular/cardiac muscle isofor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9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cent polypeptide-associated complex subunit 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7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PH-P450 Oxidoreduct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PH--cytochrome P450 reduct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4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-D-glucosamine kin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box protein NANO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S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trophil-activating peptid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tin-like protein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 molecul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tin-like protein 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 molecul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rilys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metallo-endopeptidase-lik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5T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2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7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-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-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41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oge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oge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5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oge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oge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G2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G2-D type II integral membrane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7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p3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al cytotoxicity triggering receptor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p4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al cytotoxicity triggering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9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gg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gg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go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-4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R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NOV homolo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7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il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7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CA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ioid-binding protein/cell adhesion molecul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IAD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IA domain-containing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statin M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statin-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7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t-related transcription fac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9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ne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ARC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4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protege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1B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3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ba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thioesterase OTUB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W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40 Ligan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5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Kip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5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AH β subuni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latelet-activating factor acetylhydrolase IB subunit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4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 activator inhibi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PAK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9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PAK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U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PAK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P-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palys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adhe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2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ng cell nuclear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0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 R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ta-type platelet-derived growth factor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6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-A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elet-derived growth factor A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-B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elet-derived growth factor B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1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-C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elet-derived growth factor C cha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-L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ogrammed cell death 1 ligand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phosphoinositide-dependent protein kin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5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elet endothelial cell adhesion molecul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2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YY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YY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0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68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seph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seph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5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factor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P-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oglycan recognition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5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mutase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mut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6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ic immunoglobulin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8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67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α/PIK3R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-4,5-bisphosphate 3-kinase catalytic subunit alpha isoform, Phosphatidylinositol 3-kinase regulatory subunit alpha Complex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336, P279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3C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hosphatidylinositol-4,5-bisphosphate 3-kinase catalytic subunit gamma isofor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7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-alpha serine/threonine-protein kin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7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B 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-gamma serine/threonine-protein kin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C-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alpha 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2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C-β-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beta type (splice variant Beta-II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7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C-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kinase C gamma 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C-δ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delta 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6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C-ζ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zeta 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5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 heavy chain A and light chain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sminoge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eiotrophin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eiotroph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2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lacenta growth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7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PLK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3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doxal phosphate phosphat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D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molecular weight phosphotyrosine protein phosphat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6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kallikre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kallikrein (precursor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39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KA C-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-dependent protein kinase catalytic subunit 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6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iota 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17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Q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theta ty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7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lac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erd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perd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9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 nexin 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a-derived nex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0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p4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S proteasome non-ATPase regulatory subunit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6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α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alpha type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α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subunit alpha type-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9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K-dependent protein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 Inhibi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serine protease inhibi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1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K-dependent protein 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2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ase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blas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1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romb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hromb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-specific antig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2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-AC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tate-specific antigen and Alpha-1-antichymotryps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288, P010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Sele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-selec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1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carboxypeptidas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6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-3,4,5-trisphosphate 3-phosphatase and dual-specificity protein phosphatase PTE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4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rathyroid hormon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r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athyroid hormone-related prote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8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-1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phosphatase non-receptor typ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0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 GDP dissociation inhibitor 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 GDP dissociation inhibitor 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03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C3 botulinum toxin substrat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0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 protein RAD51 homolog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66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TE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5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5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-binding protein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9L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Z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sis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D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-oncogene tyrosine-protein kinase receptor re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-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ulsive guidance molecule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-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GM domain family member 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W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-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juve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N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bp 3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binding protein 3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transmembrane receptor ROR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9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α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6 kinase alpha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8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S ribosomal protein S3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612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S ribosomal protein S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0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K-like protein kin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6 kinase alpha-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5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100-A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5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rum amyloid P-component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D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 maturation protein SBD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A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F s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st/stem cell growth factor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7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F-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11 member A (alpha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GF-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11 member A (beta for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-1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-1-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0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F-1β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-1-bet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0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6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phorin 3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phorin-3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Q145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ele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-selec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5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-lysine N-methyltransferase, H3 lysine-4 specific SET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TS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L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izure 6-like protein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D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Tα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glutamine-rich tetratricopeptide repeat-containing protein alph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7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yrosine-protein phosphatase non-receptor type 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61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cell surface antigen CD3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1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-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ic acid-binding Ig-like lectin 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6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-7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ic acid-binding Ig-like lectin 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-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ic acid-binding Ig-like lectin 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P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phase kinase-associated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 family member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B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 and NTRK-like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X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P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leukoproteinas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39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-Selec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-selec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1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C/Diablo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ablo homolog, mitochondrial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 [Cu-Zn]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4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ggy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-like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-2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-2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2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ic Hedgehog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ic hedgehog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2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AG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vanced glycosylation end product-specific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ANKL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7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450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N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src sarcoma (Schmidt-Ruppin A-2) viral oncogene homolog (Avian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P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il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il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Q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e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receptor Tie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e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1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7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1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7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-induced-phosphoprotein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-induced-phospho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9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A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rokinase plasminogen activator surface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4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uloviral IAP repeat-containing protein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3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1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-1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6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13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B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Y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17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TBK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D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-box-binding prote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2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PT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phosphatase non-receptor type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7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Te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6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mall-inducible cytokine A25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enasc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8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ca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ca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6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ca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ca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factor pathway inhibi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-β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 beta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1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-β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 beta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8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-β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 beta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-β R I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F-beta receptor type III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1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omb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in heavy and light chain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hrombopoiet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rombopoie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2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poietin Recepto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poietin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2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4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4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globu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globul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peroxid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peroxid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2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xine-Binding Globul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yroxine-binding globul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5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roteinase inhibi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0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roteinase inhibi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0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roteinase inhibitor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6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like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6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like receptor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 sR-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A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4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 sR-I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1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3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5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1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1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8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1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G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4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isomerase 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topoisomer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3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ssue-type plasminogen activa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L R4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0D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N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rotransferr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TPas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trate-resistant acid phosphatase type 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6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k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ffinity nerve growth factor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6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k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T-3 growth factor recep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I, cardiac muscl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4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, cardiac muscl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53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s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sin-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4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sin 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sin-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0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ase β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ase beta-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2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ase γ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ase gamm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R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hormones alpha and Thyrotropin subunit beta chain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15, P012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L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ymic stromal lymphopoietin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D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LP 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mic stromal lymphopoietin protein receptor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EAK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 member 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5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2L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 L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0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C9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-conjugating enzyme UBC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2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 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0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+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C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m1-conjugating enzym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C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M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fold modifie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19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B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G2D ligand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M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BP-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G2D ligand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M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B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G2D ligand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M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A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rokinase-type plasminogen activa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-containing protein 8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active Intestinal Peptid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active intestinal peptid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2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AM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cell adhesion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93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6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-C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97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-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D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9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 sR2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receptor 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9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 sR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receptor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9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H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rotein phosphatase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4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F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on Willebrand factor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2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F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 inhibitory factor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W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-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-inducible-signaling pathway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3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-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-inducible-signaling pathway protein 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3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3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WNK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P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EDA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2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V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Pro aminopeptidase 1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aa-Pro aminopeptidase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W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-oncogene tyrosine-protein kinase Ye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9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-4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-3-like protein 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62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P70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ZAP-7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4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§</w:t>
      </w:r>
      <w:r>
        <w:rPr/>
        <w:t>Indicates proteins measured in the chronic kidney disease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2:51:00Z</dcterms:created>
  <dc:creator>Jeff Walker</dc:creator>
  <dc:description/>
  <cp:keywords/>
  <dc:language>en-US</dc:language>
  <cp:lastModifiedBy>Jeff Walker</cp:lastModifiedBy>
  <dcterms:modified xsi:type="dcterms:W3CDTF">2010-11-01T20:59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